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1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munohistochemistry negative controls without primary antibodies. </w:t>
      </w:r>
      <w:r>
        <w:rPr>
          <w:rFonts w:cs="Arial" w:ascii="Arial" w:hAnsi="Arial"/>
          <w:b/>
          <w:lang w:val="en-US"/>
        </w:rPr>
        <w:t>(A)</w:t>
      </w:r>
      <w:r>
        <w:rPr>
          <w:rFonts w:cs="Arial" w:ascii="Arial" w:hAnsi="Arial"/>
          <w:lang w:val="en-US"/>
        </w:rPr>
        <w:t xml:space="preserve"> Human tissue micro arrays. </w:t>
      </w:r>
      <w:r>
        <w:rPr>
          <w:rFonts w:cs="Arial" w:ascii="Arial" w:hAnsi="Arial"/>
          <w:b/>
          <w:lang w:val="en-US"/>
        </w:rPr>
        <w:t>(B)</w:t>
      </w:r>
      <w:r>
        <w:rPr>
          <w:rFonts w:cs="Arial" w:ascii="Arial" w:hAnsi="Arial"/>
          <w:lang w:val="en-US"/>
        </w:rPr>
        <w:t xml:space="preserve"> Mouse intestine with negative mucosal layer and aberrant focal staining of mucin, endothelial and some inflammatory cells in the lamina propria. Scale bar: 50 µm. </w:t>
      </w:r>
      <w:r>
        <w:rPr>
          <w:rFonts w:cs="Arial" w:ascii="Arial" w:hAnsi="Arial"/>
          <w:b/>
          <w:lang w:val="en-US"/>
        </w:rPr>
        <w:t>(C)</w:t>
      </w:r>
      <w:r>
        <w:rPr>
          <w:rFonts w:cs="Arial" w:ascii="Arial" w:hAnsi="Arial"/>
          <w:lang w:val="en-US"/>
        </w:rPr>
        <w:t xml:space="preserve"> CaCo2 colorectal cell line xenograft. Scale bar: 100 µm.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2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munohistochemical staining of c-terminal HER4/ERBB4 and n-terminal HER4/ERBB4 showing the same tumor sample with marked differences in staining. Scale bar: 100 µm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Figure S3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munohistochemical staining of YB-1 in full section tissue samples with faint staining differences in different tumor areas. Scale bar: 100 µm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4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mmunohistochemical staining of EGFR, ERBB2 and ERBB4 antibodies in full section tissue samples with faint staining differences in different tumor areas. Scale bar: 100 µm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5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Levels of expression discrepancy between antibodies. X-axis: number of samples. Y-axis: name of antibodies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6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lang w:val="en-US"/>
        </w:rPr>
        <w:t xml:space="preserve">(A) Kaplan-Meier plot for survival analysis of YBX1c positive (+) and YBX1c negative (-) expression (p=0,977). (B) Kaplan-Meier plot for survival analysis for low YBX1c and high YBX1c expression (p=0,922)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lang w:val="en-US"/>
        </w:rPr>
        <w:t xml:space="preserve">(C) Kaplan-Meier plot for survival analysis of YBX1n positive (+) and YBX1n negative (-) expression (p=0,016). (D) Kaplan-Meier plot for survival analysis of low YBX1n and high YBX1n expression (p=0,450). 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7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mmunohistochemical staining of YBX1n and YBX1c in the intestine from mice harboring a doxycycline inducible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i/>
          <w:vertAlign w:val="superscript"/>
          <w:lang w:val="en-US"/>
        </w:rPr>
        <w:t>G12V</w:t>
      </w:r>
      <w:r>
        <w:rPr>
          <w:rFonts w:cs="Arial" w:ascii="Arial" w:hAnsi="Arial"/>
          <w:lang w:val="en-US"/>
        </w:rPr>
        <w:t xml:space="preserve"> transgene, four days following KRAS induction in vivo (</w:t>
      </w:r>
      <w:r>
        <w:rPr>
          <w:rFonts w:cs="Arial" w:ascii="Arial" w:hAnsi="Arial"/>
          <w:b/>
          <w:lang w:val="en-US"/>
        </w:rPr>
        <w:t>+</w:t>
      </w:r>
      <w:r>
        <w:rPr>
          <w:rFonts w:cs="Arial" w:ascii="Arial" w:hAnsi="Arial"/>
          <w:lang w:val="en-US"/>
        </w:rPr>
        <w:t xml:space="preserve"> lower panel) and in control samples without KRAS induction (</w:t>
      </w:r>
      <w:r>
        <w:rPr>
          <w:rFonts w:cs="Arial" w:ascii="Arial" w:hAnsi="Arial"/>
          <w:b/>
          <w:lang w:val="en-US"/>
        </w:rPr>
        <w:t>-</w:t>
      </w:r>
      <w:r>
        <w:rPr>
          <w:rFonts w:cs="Arial" w:ascii="Arial" w:hAnsi="Arial"/>
          <w:lang w:val="en-US"/>
        </w:rPr>
        <w:t xml:space="preserve"> upper panel). HE: Hematoxylin–eosin-stained paraffin sections, RFP: immunhistochemical staining of red fluorescence protein indicating </w:t>
      </w:r>
      <w:r>
        <w:rPr>
          <w:rFonts w:cs="Arial" w:ascii="Arial" w:hAnsi="Arial"/>
          <w:color w:val="000000"/>
          <w:lang w:val="en-US"/>
        </w:rPr>
        <w:t>transgene expression</w:t>
      </w:r>
      <w:r>
        <w:rPr>
          <w:rFonts w:cs="Arial" w:ascii="Arial" w:hAnsi="Arial"/>
          <w:lang w:val="en-US"/>
        </w:rPr>
        <w:t>, YBX1c and YBX1n. Scale bar: 50 µm. Insets: highlights of cytoplasmic and nuclear staining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8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lang w:val="en-US"/>
        </w:rPr>
        <w:t>Immunohistochemical staining of (A) c-terminal YB-1 and (B) n-terminal YB-1 in full section tissue samples, showing no significant change in expression at the invasion front. Scale bar: 100 µm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Xapplestylespan">
    <w:name w:val="x_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3:14:00Z</dcterms:created>
  <dc:creator>Florian</dc:creator>
  <dc:description/>
  <cp:keywords/>
  <dc:language>en-US</dc:language>
  <cp:lastModifiedBy>Ky.Shilpashree</cp:lastModifiedBy>
  <cp:lastPrinted>2015-07-13T16:35:00Z</cp:lastPrinted>
  <dcterms:modified xsi:type="dcterms:W3CDTF">2016-01-12T16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